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8D91A7" w14:textId="77777777" w:rsidR="002610C1" w:rsidRDefault="00000000">
      <w:pPr>
        <w:pStyle w:val="Heading1"/>
      </w:pPr>
      <w:r>
        <w:t>Supplementary Table S1. Sensitivity subanalysis excluding baseline critical illness</w:t>
      </w:r>
    </w:p>
    <w:p w14:paraId="0119B9F2" w14:textId="77777777" w:rsidR="002610C1" w:rsidRDefault="00000000">
      <w:r>
        <w:t>Sensitivity analysis excluding patients with pre-intervention shock, mechanical ventilation, acute kidney failure, or pre-intervention mechanical circulatory support. Values are presented as n (%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8"/>
        <w:gridCol w:w="2876"/>
        <w:gridCol w:w="2876"/>
      </w:tblGrid>
      <w:tr w:rsidR="002610C1" w14:paraId="4BAAD1DC" w14:textId="77777777">
        <w:tc>
          <w:tcPr>
            <w:tcW w:w="2880" w:type="dxa"/>
          </w:tcPr>
          <w:p w14:paraId="52FF1935" w14:textId="77777777" w:rsidR="002610C1" w:rsidRDefault="00000000">
            <w:r>
              <w:t>Outcome</w:t>
            </w:r>
          </w:p>
        </w:tc>
        <w:tc>
          <w:tcPr>
            <w:tcW w:w="2880" w:type="dxa"/>
          </w:tcPr>
          <w:p w14:paraId="1F76EB1C" w14:textId="77777777" w:rsidR="002610C1" w:rsidRDefault="00000000">
            <w:r>
              <w:t>Full cohort (n=128)</w:t>
            </w:r>
          </w:p>
        </w:tc>
        <w:tc>
          <w:tcPr>
            <w:tcW w:w="2880" w:type="dxa"/>
          </w:tcPr>
          <w:p w14:paraId="302662D8" w14:textId="77777777" w:rsidR="002610C1" w:rsidRDefault="00000000">
            <w:r>
              <w:t>Sub-cohort excl. baseline critical illness (n=96)</w:t>
            </w:r>
          </w:p>
        </w:tc>
      </w:tr>
      <w:tr w:rsidR="002610C1" w14:paraId="53059DDA" w14:textId="77777777">
        <w:tc>
          <w:tcPr>
            <w:tcW w:w="2880" w:type="dxa"/>
          </w:tcPr>
          <w:p w14:paraId="7341B325" w14:textId="77777777" w:rsidR="002610C1" w:rsidRDefault="00000000">
            <w:r>
              <w:t>Acute respiratory insufficiency</w:t>
            </w:r>
          </w:p>
        </w:tc>
        <w:tc>
          <w:tcPr>
            <w:tcW w:w="2880" w:type="dxa"/>
          </w:tcPr>
          <w:p w14:paraId="3A82848F" w14:textId="77777777" w:rsidR="002610C1" w:rsidRDefault="00000000">
            <w:r>
              <w:t>63 (49.2%)</w:t>
            </w:r>
          </w:p>
        </w:tc>
        <w:tc>
          <w:tcPr>
            <w:tcW w:w="2880" w:type="dxa"/>
          </w:tcPr>
          <w:p w14:paraId="3C242E01" w14:textId="77777777" w:rsidR="002610C1" w:rsidRDefault="00000000">
            <w:r>
              <w:t>43 (44.8%)</w:t>
            </w:r>
          </w:p>
        </w:tc>
      </w:tr>
      <w:tr w:rsidR="002610C1" w14:paraId="0A9B903B" w14:textId="77777777">
        <w:tc>
          <w:tcPr>
            <w:tcW w:w="2880" w:type="dxa"/>
          </w:tcPr>
          <w:p w14:paraId="19858499" w14:textId="77777777" w:rsidR="002610C1" w:rsidRDefault="00000000">
            <w:r>
              <w:t>Acute hemorrhagic anemia</w:t>
            </w:r>
          </w:p>
        </w:tc>
        <w:tc>
          <w:tcPr>
            <w:tcW w:w="2880" w:type="dxa"/>
          </w:tcPr>
          <w:p w14:paraId="323C913D" w14:textId="77777777" w:rsidR="002610C1" w:rsidRDefault="00000000">
            <w:r>
              <w:t>28 (21.9%)</w:t>
            </w:r>
          </w:p>
        </w:tc>
        <w:tc>
          <w:tcPr>
            <w:tcW w:w="2880" w:type="dxa"/>
          </w:tcPr>
          <w:p w14:paraId="589C98B7" w14:textId="77777777" w:rsidR="002610C1" w:rsidRDefault="00000000">
            <w:r>
              <w:t>11 (11.5%)</w:t>
            </w:r>
          </w:p>
        </w:tc>
      </w:tr>
      <w:tr w:rsidR="002610C1" w14:paraId="2C827ED6" w14:textId="77777777">
        <w:tc>
          <w:tcPr>
            <w:tcW w:w="2880" w:type="dxa"/>
          </w:tcPr>
          <w:p w14:paraId="0CF8E28E" w14:textId="77777777" w:rsidR="002610C1" w:rsidRDefault="00000000">
            <w:r>
              <w:t>Cardiac arrest</w:t>
            </w:r>
          </w:p>
        </w:tc>
        <w:tc>
          <w:tcPr>
            <w:tcW w:w="2880" w:type="dxa"/>
          </w:tcPr>
          <w:p w14:paraId="43182120" w14:textId="77777777" w:rsidR="002610C1" w:rsidRDefault="00000000">
            <w:r>
              <w:t>10 (7.8%)</w:t>
            </w:r>
          </w:p>
        </w:tc>
        <w:tc>
          <w:tcPr>
            <w:tcW w:w="2880" w:type="dxa"/>
          </w:tcPr>
          <w:p w14:paraId="0FBBA3AB" w14:textId="77777777" w:rsidR="002610C1" w:rsidRDefault="00000000">
            <w:r>
              <w:t>3 (3.1%)</w:t>
            </w:r>
          </w:p>
        </w:tc>
      </w:tr>
      <w:tr w:rsidR="002610C1" w14:paraId="63A6EFC0" w14:textId="77777777">
        <w:tc>
          <w:tcPr>
            <w:tcW w:w="2880" w:type="dxa"/>
          </w:tcPr>
          <w:p w14:paraId="2548958F" w14:textId="77777777" w:rsidR="002610C1" w:rsidRDefault="00000000">
            <w:r>
              <w:t>Extracorporeal life support (ECLS)</w:t>
            </w:r>
          </w:p>
        </w:tc>
        <w:tc>
          <w:tcPr>
            <w:tcW w:w="2880" w:type="dxa"/>
          </w:tcPr>
          <w:p w14:paraId="6C9E632B" w14:textId="77777777" w:rsidR="002610C1" w:rsidRDefault="00000000">
            <w:r>
              <w:t>6 (4.7%)</w:t>
            </w:r>
          </w:p>
        </w:tc>
        <w:tc>
          <w:tcPr>
            <w:tcW w:w="2880" w:type="dxa"/>
          </w:tcPr>
          <w:p w14:paraId="134F48C2" w14:textId="77777777" w:rsidR="002610C1" w:rsidRDefault="00000000">
            <w:r>
              <w:t>0 (0%)</w:t>
            </w:r>
          </w:p>
        </w:tc>
      </w:tr>
      <w:tr w:rsidR="002610C1" w14:paraId="5CEDEFC1" w14:textId="77777777">
        <w:tc>
          <w:tcPr>
            <w:tcW w:w="2880" w:type="dxa"/>
          </w:tcPr>
          <w:p w14:paraId="16487836" w14:textId="77777777" w:rsidR="002610C1" w:rsidRDefault="00000000">
            <w:r>
              <w:t>Renal replacement therapy (Dialysis)</w:t>
            </w:r>
          </w:p>
        </w:tc>
        <w:tc>
          <w:tcPr>
            <w:tcW w:w="2880" w:type="dxa"/>
          </w:tcPr>
          <w:p w14:paraId="753872D3" w14:textId="77777777" w:rsidR="002610C1" w:rsidRDefault="00000000">
            <w:r>
              <w:t>7 (5.5%)</w:t>
            </w:r>
          </w:p>
        </w:tc>
        <w:tc>
          <w:tcPr>
            <w:tcW w:w="2880" w:type="dxa"/>
          </w:tcPr>
          <w:p w14:paraId="119A063C" w14:textId="77777777" w:rsidR="002610C1" w:rsidRDefault="00000000">
            <w:r>
              <w:t>0 (0%)</w:t>
            </w:r>
          </w:p>
        </w:tc>
      </w:tr>
      <w:tr w:rsidR="002610C1" w14:paraId="0155D608" w14:textId="77777777">
        <w:tc>
          <w:tcPr>
            <w:tcW w:w="2880" w:type="dxa"/>
          </w:tcPr>
          <w:p w14:paraId="2F13B5A7" w14:textId="77777777" w:rsidR="002610C1" w:rsidRDefault="00000000">
            <w:r>
              <w:t>Acute kidney failure</w:t>
            </w:r>
          </w:p>
        </w:tc>
        <w:tc>
          <w:tcPr>
            <w:tcW w:w="2880" w:type="dxa"/>
          </w:tcPr>
          <w:p w14:paraId="222C88C8" w14:textId="77777777" w:rsidR="002610C1" w:rsidRDefault="00000000">
            <w:r>
              <w:t>19 (14.8%)</w:t>
            </w:r>
          </w:p>
        </w:tc>
        <w:tc>
          <w:tcPr>
            <w:tcW w:w="2880" w:type="dxa"/>
          </w:tcPr>
          <w:p w14:paraId="21883494" w14:textId="77777777" w:rsidR="002610C1" w:rsidRDefault="00000000">
            <w:r>
              <w:t>0 (0%)</w:t>
            </w:r>
          </w:p>
        </w:tc>
      </w:tr>
    </w:tbl>
    <w:p w14:paraId="5500903A" w14:textId="77777777" w:rsidR="00E861C8" w:rsidRDefault="00E861C8"/>
    <w:sectPr w:rsidR="00E861C8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343705342">
    <w:abstractNumId w:val="8"/>
  </w:num>
  <w:num w:numId="2" w16cid:durableId="200939683">
    <w:abstractNumId w:val="6"/>
  </w:num>
  <w:num w:numId="3" w16cid:durableId="1552380089">
    <w:abstractNumId w:val="5"/>
  </w:num>
  <w:num w:numId="4" w16cid:durableId="663052522">
    <w:abstractNumId w:val="4"/>
  </w:num>
  <w:num w:numId="5" w16cid:durableId="1185562084">
    <w:abstractNumId w:val="7"/>
  </w:num>
  <w:num w:numId="6" w16cid:durableId="1166214356">
    <w:abstractNumId w:val="3"/>
  </w:num>
  <w:num w:numId="7" w16cid:durableId="1939174346">
    <w:abstractNumId w:val="2"/>
  </w:num>
  <w:num w:numId="8" w16cid:durableId="488517869">
    <w:abstractNumId w:val="1"/>
  </w:num>
  <w:num w:numId="9" w16cid:durableId="3406699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37135"/>
    <w:rsid w:val="0015074B"/>
    <w:rsid w:val="002610C1"/>
    <w:rsid w:val="0029639D"/>
    <w:rsid w:val="00326F90"/>
    <w:rsid w:val="00AA1D8D"/>
    <w:rsid w:val="00B47730"/>
    <w:rsid w:val="00CB0664"/>
    <w:rsid w:val="00CB1D9C"/>
    <w:rsid w:val="00E861C8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650EBB8"/>
  <w14:defaultImageDpi w14:val="300"/>
  <w15:docId w15:val="{0790CB82-4FCE-5D43-8CEE-84E54811D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4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Rashad Zayat</cp:lastModifiedBy>
  <cp:revision>2</cp:revision>
  <dcterms:created xsi:type="dcterms:W3CDTF">2026-01-13T20:34:00Z</dcterms:created>
  <dcterms:modified xsi:type="dcterms:W3CDTF">2026-01-13T20:34:00Z</dcterms:modified>
  <cp:category/>
</cp:coreProperties>
</file>